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911" w:rsidRDefault="00DB595E">
      <w:pPr>
        <w:rPr>
          <w:rFonts w:hint="eastAsia"/>
        </w:rPr>
      </w:pPr>
      <w:bookmarkStart w:id="0" w:name="_GoBack"/>
      <w:r>
        <w:rPr>
          <w:rFonts w:hint="eastAsia"/>
        </w:rPr>
        <w:t xml:space="preserve">Table S3: Results of Cox regressions including time-dependent </w:t>
      </w:r>
      <w:r>
        <w:t>TNM st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85"/>
        <w:gridCol w:w="748"/>
        <w:gridCol w:w="1597"/>
        <w:gridCol w:w="927"/>
        <w:gridCol w:w="232"/>
        <w:gridCol w:w="748"/>
        <w:gridCol w:w="1597"/>
        <w:gridCol w:w="924"/>
      </w:tblGrid>
      <w:tr w:rsidR="00DB595E" w:rsidRPr="00DB595E" w:rsidTr="00DB595E">
        <w:trPr>
          <w:trHeight w:val="624"/>
        </w:trPr>
        <w:tc>
          <w:tcPr>
            <w:tcW w:w="25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B595E" w:rsidRPr="00DB595E" w:rsidRDefault="00DB595E" w:rsidP="00DB595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ncer-specific mortality</w:t>
            </w:r>
          </w:p>
        </w:tc>
        <w:tc>
          <w:tcPr>
            <w:tcW w:w="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l-causes mortality</w:t>
            </w:r>
          </w:p>
        </w:tc>
      </w:tr>
      <w:tr w:rsidR="00DB595E" w:rsidRPr="00DB595E" w:rsidTr="00DB595E">
        <w:trPr>
          <w:trHeight w:val="624"/>
        </w:trPr>
        <w:tc>
          <w:tcPr>
            <w:tcW w:w="25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R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B595E" w:rsidRPr="00DB595E" w:rsidTr="00DB595E">
        <w:trPr>
          <w:trHeight w:val="315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600"/>
        </w:trPr>
        <w:tc>
          <w:tcPr>
            <w:tcW w:w="409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anel A: For CRC patients diagnosed after the introduction of the screening progra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me-</w:t>
            </w:r>
            <w:proofErr w:type="spellStart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p</w:t>
            </w:r>
            <w:proofErr w:type="spellEnd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N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985-1.00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985-1.00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18 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gram participation (Ref. group: Participated in the screening 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ver participat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5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115-1.90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052-1.77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der (Ref. group: femal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36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055-1.44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22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049-1.43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 at diagnosis (Ref. group:</w:t>
            </w:r>
            <w:r w:rsidRPr="00DB595E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5 </w:t>
            </w:r>
            <w:proofErr w:type="spellStart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&gt;65 </w:t>
            </w:r>
            <w:proofErr w:type="spellStart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284-1.73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283-1.73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-region (Ref. group: Rural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5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821-1.11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4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811-1.10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462 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evel of treatment </w:t>
            </w:r>
            <w:proofErr w:type="spellStart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pspital</w:t>
            </w:r>
            <w:proofErr w:type="spellEnd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Ref. group: Tertiary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284-1.73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9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282-1.73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M Stage (Ref. group: I+II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+IV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8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613-2.20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9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626-2.21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409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anel B: For CRC patients who participated in the screening program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me-</w:t>
            </w:r>
            <w:proofErr w:type="spellStart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p</w:t>
            </w:r>
            <w:proofErr w:type="spellEnd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N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0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944-1.06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9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942-1.05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51 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Screening policy compliance (Ref. </w:t>
            </w:r>
            <w:proofErr w:type="spellStart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up:Compliant</w:t>
            </w:r>
            <w:proofErr w:type="spellEnd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to the screening policy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compliant to the screening polic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2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640-5.23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29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852-5.85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der (Ref. group: femal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0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132-3.22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3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.057-2.84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 at diagnosis (Ref. group:≤65 </w:t>
            </w:r>
            <w:proofErr w:type="spellStart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&gt;65 </w:t>
            </w:r>
            <w:proofErr w:type="spellStart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1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672-1.84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8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723-1.93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507 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-region (Ref. group: Rural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526-1.55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510-1.46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582 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evel of treatment </w:t>
            </w:r>
            <w:proofErr w:type="spellStart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pspital</w:t>
            </w:r>
            <w:proofErr w:type="spellEnd"/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Ref. group: Tertiary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0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801-2.13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4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0.836-2.15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23 </w:t>
            </w: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M Stage (Ref. group: I+II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95E" w:rsidRPr="00DB595E" w:rsidTr="00DB595E">
        <w:trPr>
          <w:trHeight w:val="300"/>
        </w:trPr>
        <w:tc>
          <w:tcPr>
            <w:tcW w:w="2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5E" w:rsidRPr="00DB595E" w:rsidRDefault="00DB595E" w:rsidP="00DB595E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+IV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310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3.148-21.93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5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3.241-20.04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95E" w:rsidRPr="00DB595E" w:rsidRDefault="00DB595E" w:rsidP="00DB595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B595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DB595E" w:rsidRDefault="00DB595E">
      <w:pPr>
        <w:rPr>
          <w:rFonts w:hint="eastAsia"/>
        </w:rPr>
      </w:pPr>
    </w:p>
    <w:sectPr w:rsidR="00DB595E" w:rsidSect="00DB59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95E"/>
    <w:rsid w:val="000619CB"/>
    <w:rsid w:val="00081609"/>
    <w:rsid w:val="00581D7B"/>
    <w:rsid w:val="005E1911"/>
    <w:rsid w:val="00682058"/>
    <w:rsid w:val="009809EA"/>
    <w:rsid w:val="00B2368B"/>
    <w:rsid w:val="00DB595E"/>
    <w:rsid w:val="00F2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CB87C-3D0E-4F48-8239-1C3D7DD34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4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3</Characters>
  <Application>Microsoft Office Word</Application>
  <DocSecurity>0</DocSecurity>
  <Lines>13</Lines>
  <Paragraphs>3</Paragraphs>
  <ScaleCrop>false</ScaleCrop>
  <Company>Microsoft</Company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cen Qian</dc:creator>
  <cp:keywords/>
  <dc:description/>
  <cp:lastModifiedBy>Mengcen Qian</cp:lastModifiedBy>
  <cp:revision>1</cp:revision>
  <dcterms:created xsi:type="dcterms:W3CDTF">2019-03-19T23:41:00Z</dcterms:created>
  <dcterms:modified xsi:type="dcterms:W3CDTF">2019-03-19T23:43:00Z</dcterms:modified>
</cp:coreProperties>
</file>